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954" w:rsidRPr="00A87F76" w:rsidRDefault="006C2954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A87F76">
        <w:rPr>
          <w:rFonts w:ascii="Courier New" w:hAnsi="Courier New" w:cs="Courier New"/>
          <w:b/>
          <w:sz w:val="16"/>
          <w:szCs w:val="16"/>
          <w:lang w:val="en-US"/>
        </w:rPr>
        <w:t xml:space="preserve">Figure </w:t>
      </w:r>
      <w:r w:rsidR="0085332D" w:rsidRPr="00A87F76">
        <w:rPr>
          <w:rFonts w:ascii="Courier New" w:hAnsi="Courier New" w:cs="Courier New"/>
          <w:b/>
          <w:sz w:val="16"/>
          <w:szCs w:val="16"/>
          <w:lang w:val="en-US"/>
        </w:rPr>
        <w:t>S</w:t>
      </w:r>
      <w:r w:rsidRPr="00A87F76">
        <w:rPr>
          <w:rFonts w:ascii="Courier New" w:hAnsi="Courier New" w:cs="Courier New"/>
          <w:b/>
          <w:sz w:val="16"/>
          <w:szCs w:val="16"/>
          <w:lang w:val="en-US"/>
        </w:rPr>
        <w:t>3</w:t>
      </w:r>
      <w:bookmarkStart w:id="0" w:name="_GoBack"/>
      <w:bookmarkEnd w:id="0"/>
    </w:p>
    <w:p w:rsidR="006C2954" w:rsidRDefault="006C2954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10        20        30        40        50        6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ATG</w:t>
      </w:r>
      <w:r w:rsidRPr="006C2954">
        <w:rPr>
          <w:rFonts w:ascii="Courier New" w:hAnsi="Courier New" w:cs="Courier New"/>
          <w:sz w:val="16"/>
          <w:szCs w:val="16"/>
          <w:lang w:val="en-US"/>
        </w:rPr>
        <w:t>GGGGACGAGACATATAAAGGGAAAGTTCCTCTCGTTGAGGACACAAAGGTGAAAGT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 </w:t>
      </w:r>
      <w:r w:rsidRPr="006C2954">
        <w:rPr>
          <w:rFonts w:ascii="Courier New" w:hAnsi="Courier New" w:cs="Courier New"/>
          <w:b/>
          <w:i/>
          <w:sz w:val="24"/>
          <w:szCs w:val="24"/>
          <w:u w:val="single"/>
          <w:lang w:val="en-US"/>
        </w:rPr>
        <w:t>M</w:t>
      </w:r>
      <w:r w:rsidRPr="006C2954">
        <w:rPr>
          <w:rFonts w:ascii="Courier New" w:hAnsi="Courier New" w:cs="Courier New"/>
          <w:i/>
          <w:sz w:val="16"/>
          <w:szCs w:val="16"/>
          <w:u w:val="single"/>
          <w:lang w:val="en-US"/>
        </w:rPr>
        <w:t xml:space="preserve">  G  D  E  T  Y  K  G  K  V  P  L  V  E  D  T  K  V  K  V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70        80        90       100       110       12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1        CTTTATGAGACTCAAGCATCAGCTGGGCCTGATGACAAAGCTGAATACCCTCCTGCTGG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1         </w:t>
      </w:r>
      <w:r w:rsidRPr="006C2954">
        <w:rPr>
          <w:rFonts w:ascii="Courier New" w:hAnsi="Courier New" w:cs="Courier New"/>
          <w:i/>
          <w:sz w:val="16"/>
          <w:szCs w:val="16"/>
          <w:u w:val="single"/>
          <w:lang w:val="en-US"/>
        </w:rPr>
        <w:t>L  Y  E  T  Q  A  S  A  G  P  D  D  K  A  E  Y  P  P  A  G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30       140       150       160       170       18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21       ACTAACTCCATCTACTCTGCGATTCTGAGCAGAAACGAGGCCGTCAAGGATGCCAAGCG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1         </w:t>
      </w:r>
      <w:r w:rsidRPr="006C2954">
        <w:rPr>
          <w:rFonts w:ascii="Courier New" w:hAnsi="Courier New" w:cs="Courier New"/>
          <w:i/>
          <w:sz w:val="16"/>
          <w:szCs w:val="16"/>
          <w:u w:val="single"/>
          <w:lang w:val="en-US"/>
        </w:rPr>
        <w:t>T  N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S  I  Y  S  A  I  L  S  R  N  E  A  V  K  D  A  </w:t>
      </w:r>
      <w:r w:rsidRPr="006C2954">
        <w:rPr>
          <w:rFonts w:ascii="Courier New" w:hAnsi="Courier New" w:cs="Courier New"/>
          <w:color w:val="FFFFFF" w:themeColor="background1"/>
          <w:sz w:val="16"/>
          <w:szCs w:val="16"/>
          <w:highlight w:val="black"/>
          <w:lang w:val="en-US"/>
        </w:rPr>
        <w:t>K  R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90       200       210       220       230       24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81       CTTAAGACTTTTTTGGAGCTGCGAGACAAATACGTGAAGAAGAAGGTGGTGTTTGAAGA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1         </w:t>
      </w:r>
      <w:r w:rsidRPr="006C2954">
        <w:rPr>
          <w:rFonts w:ascii="Courier New" w:hAnsi="Courier New" w:cs="Courier New"/>
          <w:color w:val="FFFFFF" w:themeColor="background1"/>
          <w:sz w:val="16"/>
          <w:szCs w:val="16"/>
          <w:highlight w:val="black"/>
          <w:lang w:val="en-US"/>
        </w:rPr>
        <w:t>L  K  T  F  L  E  L  R  D  K  Y  V  K  K  K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V  V  F  E  D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250       260       270       280       290       30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41       CCTCTGTTCCCCGCAAACGACTCCTCGCTCTTCTACAGTCACAAGTCTGCCATGAAGAT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81         P  L  F  P  A  N  D  S  S  L  F  Y  S  H  K  S  A  M  K  I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10       320       330       340       350       360</w:t>
      </w:r>
    </w:p>
    <w:p w:rsidR="007871CD" w:rsidRPr="006C2954" w:rsidRDefault="00536271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E51D66" wp14:editId="1DA58F33">
                <wp:simplePos x="0" y="0"/>
                <wp:positionH relativeFrom="column">
                  <wp:posOffset>607695</wp:posOffset>
                </wp:positionH>
                <wp:positionV relativeFrom="paragraph">
                  <wp:posOffset>54969</wp:posOffset>
                </wp:positionV>
                <wp:extent cx="379095" cy="396240"/>
                <wp:effectExtent l="0" t="0" r="0" b="3810"/>
                <wp:wrapNone/>
                <wp:docPr id="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37909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53627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47.85pt;margin-top:4.35pt;width:29.85pt;height:31.2pt;rotation:18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qdrGgIAAA4EAAAOAAAAZHJzL2Uyb0RvYy54bWysU9uO2yAQfa/Uf0C8N3a8uWysOKtttltV&#10;2l6kbT+AAI5RgaFAYqdf3wGn2ah9q8oDAmY4nHNmWN8NRpOj9EGBbeh0UlIiLQeh7L6h374+vrml&#10;JERmBdNgZUNPMtC7zetX697VsoIOtJCeIIgNde8a2sXo6qIIvJOGhQk4aTHYgjcs4tbvC+FZj+hG&#10;F1VZLooevHAeuAwBTx/GIN1k/LaVPH5u2yAj0Q1FbjHPPs+7NBebNav3nrlO8TMN9g8sDFMWH71A&#10;PbDIyMGrv6CM4h4CtHHCwRTQtorLrAHVTMs/1Dx3zMmsBc0J7mJT+H+w/NPxiydKNHRJiWUGS7Q9&#10;MOGBCEmiHCKQKpnUu1Bj7rPD7Di8hQGLnQUH9wT8eyAWth2ze3nvPfSdZAJJTtPN4urqiBMSyK7/&#10;CAJfY4cIGWhovSEesELT8rZMIx+jRQQfw9qdLvVCWoTj4c1yVa7mlHAM3awW1SzXs2B1wkrVcD7E&#10;9xIMSYuGemyHDMqOTyEmbi8pKd3Co9I6t4S2pG/oal7N84WriFERO1Yr09AzzXwhSX5nRV5HpvS4&#10;xge0PXuQZI8GxGE3ZM8Xv63dgTihKVk+SsUPhXQ78D8p6bE5Gxp+HJiXlOgPFo1dTWeolcS8mc2X&#10;FW78dWR3HWGWI1RDIyXjchvzDxgl32MBWpXdSJUamZwpY9Nlk84fJHX19T5nvXzjzS8AAAD//wMA&#10;UEsDBBQABgAIAAAAIQBDRL9M3QAAAAcBAAAPAAAAZHJzL2Rvd25yZXYueG1sTI7BTsMwEETvSPyD&#10;tUjcqJOK0DZkUyFQD0hcWpDo0bGXJBCvo9hNU74e91ROo9GMZl6xnmwnRhp86xghnSUgiLUzLdcI&#10;H++buyUIHxQb1TkmhBN5WJfXV4XKjTvylsZdqEUcYZ8rhCaEPpfS64as8jPXE8fsyw1WhWiHWppB&#10;HeO47eQ8SR6kVS3Hh0b19NyQ/tkdLAJn80qfPl+/tdxv7bjh375+e0G8vZmeHkEEmsKlDGf8iA5l&#10;ZKrcgY0XHcIqW8QmwjLKOc6yexAVwiJNQZaF/M9f/gEAAP//AwBQSwECLQAUAAYACAAAACEAtoM4&#10;kv4AAADhAQAAEwAAAAAAAAAAAAAAAAAAAAAAW0NvbnRlbnRfVHlwZXNdLnhtbFBLAQItABQABgAI&#10;AAAAIQA4/SH/1gAAAJQBAAALAAAAAAAAAAAAAAAAAC8BAABfcmVscy8ucmVsc1BLAQItABQABgAI&#10;AAAAIQDMQqdrGgIAAA4EAAAOAAAAAAAAAAAAAAAAAC4CAABkcnMvZTJvRG9jLnhtbFBLAQItABQA&#10;BgAIAAAAIQBDRL9M3QAAAAcBAAAPAAAAAAAAAAAAAAAAAHQEAABkcnMvZG93bnJldi54bWxQSwUG&#10;AAAAAAQABADzAAAAfgUAAAAA&#10;" filled="f" stroked="f">
                <v:textbox>
                  <w:txbxContent>
                    <w:p w:rsidR="006C2954" w:rsidRPr="00955BEC" w:rsidRDefault="006C2954" w:rsidP="0053627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7871CD" w:rsidRPr="006C2954">
        <w:rPr>
          <w:rFonts w:ascii="Courier New" w:hAnsi="Courier New" w:cs="Courier New"/>
          <w:sz w:val="16"/>
          <w:szCs w:val="16"/>
          <w:lang w:val="en-US"/>
        </w:rPr>
        <w:t>301       GAGTGGAAGCGTCCCTCGGAAATTTGTGAAAACCCCCAGTTCATCATCGATGGAGCCAA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01        E  W  K  R  P  S  E  I  C  E  N  P  Q  F  I  I  D  G  A  N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70       380       390       400       410       42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361       CGGACAGACATCTGTCAGGGAGAATTGGGTGAC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TGC</w:t>
      </w:r>
      <w:r w:rsidRPr="006C2954">
        <w:rPr>
          <w:rFonts w:ascii="Courier New" w:hAnsi="Courier New" w:cs="Courier New"/>
          <w:sz w:val="16"/>
          <w:szCs w:val="16"/>
          <w:lang w:val="en-US"/>
        </w:rPr>
        <w:t>TGGTTGCTGGCTGCCATCGCCTG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21        R  T  D  I  C  Q  G  E  L  G  D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C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W  L  L  A  A  I  A  C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30       440       450       460       470       48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21       CTGACAGTCAATGAGAAGCTGCTGTACAGAGTGATTCCCCCCGATCAGAGCTTCACTGA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41        L  T  V  N  E  K  L  L  Y  R  V  I  P  P  D  Q  S  F  T  E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90       500       510       520       530       54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81       AACTACGCTGGCATCTTCCATTTCCAGTTCTGGCGTTATGGCGAATGGATCGATGTGGT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61        N  Y  A  G  I  F  H  F  Q  F  W  R  Y  G  E  W  I  D  V  V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550       560       570       580       590       60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541       GTGGACGACCGCATCCCCACCTGCAACAACAAGCTGGTTTTCACCAAATCTTTCAGGAA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81        V  D  D  R  I  P  T  C  N  N  K  L  V  F  T  K  S  F  R  N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610       620       630       640       650       66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01       AACGAGTTCTGGAGCGCCCTTTTGGAAAAAGCTTACGCAAAGTTGCACGGGTCTTATGA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01        N  E  F  W  S  A  L  L  E  K  A  Y  A  K  L  H  G  S  Y  E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670       680       690       700       710       72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61       GCACTGAAAGGGGGCAACACCTTGGAAGCCATGGAGGATTTCACGGGTGGTGTTACGGA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21        A  L  K  G  G  N  T  L  E  A  M  E  D  F  T  G  G  V  T  E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730       740       750       760       770       78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721       TTCTTCGAGCTGTCTGAGGCGCCCAAAGACCTCTACAGCATCATGAGGAAGGCGCTGCA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41        F  F  E  L  S  E  A  P  K  D  L  Y  S  I  M  R  K  A  L  Q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790       800       810       820       830       84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781       AGAGGCTCGCTGATGGGCTGCTCCATAGATGTTTTTTCAGCCAGTGAACTGGAGTCTCG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61        R  G  S  L  M  G  C  S  I  D  V  F  S  A  S  E  L  E  S  R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850       860       870       880       890       90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841       ACTGATCTGGGGCTGGTGAGGGGT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CAT</w:t>
      </w:r>
      <w:r w:rsidRPr="006C2954">
        <w:rPr>
          <w:rFonts w:ascii="Courier New" w:hAnsi="Courier New" w:cs="Courier New"/>
          <w:sz w:val="16"/>
          <w:szCs w:val="16"/>
          <w:lang w:val="en-US"/>
        </w:rPr>
        <w:t>GCCTACTCCATCATCGGCCTGGAGGAGTGTGA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81        T  D  L  G  L  V  R  G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H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A  Y  S  I  I  G  L  E  E  C  D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910       920       930       940       950       96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901       GAAGTTGCAAAGAACACCAAAGTTCGCCTGATTCGCCTGCGC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AAT</w:t>
      </w:r>
      <w:r w:rsidRPr="006C2954">
        <w:rPr>
          <w:rFonts w:ascii="Courier New" w:hAnsi="Courier New" w:cs="Courier New"/>
          <w:sz w:val="16"/>
          <w:szCs w:val="16"/>
          <w:lang w:val="en-US"/>
        </w:rPr>
        <w:t>CCCTGGGGTTTCGT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01        E  V  A  K  N  T  K  V  R  L  I  R  L  R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N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P  W  G  F  V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970       980       990      1000      1010      102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961       CTGTGGAAAGGACCATGGAGTGTAAATTCAAAGGAATGGTCGACCATTTCCACTGCAGA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21        L  W  K  G  P  W  S  V  N  S  K  E  W  S  T  I  S  T  A  D  </w:t>
      </w:r>
    </w:p>
    <w:p w:rsidR="001E06B7" w:rsidRPr="006C2954" w:rsidRDefault="001E06B7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030      1040      1050      1060      1070      1080</w:t>
      </w:r>
    </w:p>
    <w:p w:rsidR="007871CD" w:rsidRPr="006C2954" w:rsidRDefault="00536271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735364" wp14:editId="2A53288D">
                <wp:simplePos x="0" y="0"/>
                <wp:positionH relativeFrom="column">
                  <wp:posOffset>3524885</wp:posOffset>
                </wp:positionH>
                <wp:positionV relativeFrom="paragraph">
                  <wp:posOffset>43539</wp:posOffset>
                </wp:positionV>
                <wp:extent cx="379095" cy="396240"/>
                <wp:effectExtent l="0" t="0" r="0" b="3810"/>
                <wp:wrapNone/>
                <wp:docPr id="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37909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53627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77.55pt;margin-top:3.45pt;width:29.85pt;height:31.2pt;rotation:18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VfPGQIAAA4EAAAOAAAAZHJzL2Uyb0RvYy54bWysU91u2yAUvp+0d0DcL3bcpGmsOFWXrtOk&#10;7kdq9wAEcIwGHAYkdvb0O+Asjda7ab6wgAMf389hdTsYTQ7SBwW2odNJSYm0HISyu4Z+f354d0NJ&#10;iMwKpsHKhh5loLfrt29WvatlBR1oIT1BEBvq3jW0i9HVRRF4Jw0LE3DSYrEFb1jEqd8VwrMe0Y0u&#10;qrK8LnrwwnngMgRcvR+LdJ3x21by+LVtg4xENxS5xfz3+b9N/2K9YvXOM9cpfqLB/oGFYcripWeo&#10;exYZ2Xv1Csoo7iFAGyccTAFtq7jMGlDNtPxLzVPHnMxa0JzgzjaF/wfLvxy+eaJEQzEoywxGtNkz&#10;4YEISaIcIpAqmdS7UOPeJ4e74/AeBgw7Cw7uEfiPQCxsOmZ38s576DvJBJKcppPFxdERJySQbf8Z&#10;BN7G9hEy0NB6QzxgQtPypkxfXkaLCF6G2R3PeSEtwnHxarEsl3NKOJaultfVLOdZsDphpTScD/Gj&#10;BEPSoKEe2yGDssNjiInby5a03cKD0jq3hLakb+hyXs3zgYuKURE7ViuDlo0084Ek+YMVeRyZ0uMY&#10;L9D25EGSPRoQh+2QPV/8sXYL4oimZPkoFR8U0u3A/6Kkx+ZsaPi5Z15Soj9ZNHY5naFWEvNkNl9U&#10;OPGXle1lhVmOUA2NlIzDTcwvYJR8hwG0KruRkhqZnChj02WTTg8kdfXlPO96ecbr3wAAAP//AwBQ&#10;SwMEFAAGAAgAAAAhAIHHq/rdAAAACAEAAA8AAABkcnMvZG93bnJldi54bWxMj8FOwzAQRO9I/IO1&#10;SNyok0KiEuJUCNQDEpcWpHJ07CUJxOsodtOUr2d7guNoRjNvyvXsejHhGDpPCtJFAgLJeNtRo+D9&#10;bXOzAhGiJqt7T6jghAHW1eVFqQvrj7TFaRcbwSUUCq2gjXEopAymRafDwg9I7H360enIcmykHfWR&#10;y10vl0mSS6c74oVWD/jUovneHZwCypa1Oe1fvoz82LppQz9D8/qs1PXV/PgAIuIc/8Jwxmd0qJip&#10;9geyQfQKsixLOaogvwfBfp7e8ZX6rG9BVqX8f6D6BQAA//8DAFBLAQItABQABgAIAAAAIQC2gziS&#10;/gAAAOEBAAATAAAAAAAAAAAAAAAAAAAAAABbQ29udGVudF9UeXBlc10ueG1sUEsBAi0AFAAGAAgA&#10;AAAhADj9If/WAAAAlAEAAAsAAAAAAAAAAAAAAAAALwEAAF9yZWxzLy5yZWxzUEsBAi0AFAAGAAgA&#10;AAAhAG1xV88ZAgAADgQAAA4AAAAAAAAAAAAAAAAALgIAAGRycy9lMm9Eb2MueG1sUEsBAi0AFAAG&#10;AAgAAAAhAIHHq/rdAAAACAEAAA8AAAAAAAAAAAAAAAAAcwQAAGRycy9kb3ducmV2LnhtbFBLBQYA&#10;AAAABAAEAPMAAAB9BQAAAAA=&#10;" filled="f" stroked="f">
                <v:textbox>
                  <w:txbxContent>
                    <w:p w:rsidR="006C2954" w:rsidRPr="00955BEC" w:rsidRDefault="006C2954" w:rsidP="0053627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7871CD" w:rsidRPr="006C2954">
        <w:rPr>
          <w:rFonts w:ascii="Courier New" w:hAnsi="Courier New" w:cs="Courier New"/>
          <w:sz w:val="16"/>
          <w:szCs w:val="16"/>
          <w:lang w:val="en-US"/>
        </w:rPr>
        <w:t>1021      AGGGAAAACCTAAAGAAACAGACGATAGAAACGAGTGAGTTCTGGATGTCTTTTGATGA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41        R  E  N  L  K  K  Q  T  I  E  T  S  E  F  W  M  S  F  D  D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090      1100      1110      1120      1130      114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081      TTTAAGAGGAACTTCACCAAGCTGGAGATGTGTAACCTGACCCCTGACACACTGCAGTG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61        F  K  R  N  F  T  K  L  E  M  C  N  L  T  P  D  T  L  Q  C  </w:t>
      </w:r>
    </w:p>
    <w:p w:rsidR="007871CD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A7645" w:rsidRPr="006C2954" w:rsidRDefault="009A7645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1150      1160      1170      1180      1190      120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141      GATGAGAGACACAGCTGGACGGTGTCCGTCAATGAGGGTCGTTGGGTGAGGGGCAGCTC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81        D  E  R  H  S  W  T  V  S  V  N  E  G  R  W  V  R  G  S  S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210      1220      1230      1240      1250      126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201      GCTGGAGGCTGCAGGAACTTCCCAGAAACGTTCTGGACGAACCCTCAGTATCGGCTGAA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01        A  G  G  C  R  N  F  P  E  T  F  W  T  N  P  Q  Y  R  L  K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270      1280      1290      1300      1310      132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261      CTGTACGAAGAGGATGACGACCCAGAGGACGGGAACATGGCCTGCACTCTCGTTGTGGC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21        L  Y  E  E  D  D  D  P  E  D  G  N  M  A  C  T  L  V  V  A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330      1340      1350      1360      1370      138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321      CTGATGCAGAAAGGTCGAAGGATGCAGCGTCATCAAGGAGCCAGATTCCTCACCATTGGA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41        L  M  Q  K  G  R  R  M  Q  R  H  Q  G  A  R  F  L  T  I  G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390      1400      1410      1420      1430      144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381      TTTTCCATCTACCAGGTCCCAAAGGAGATGTGTGGACAGAATCAGCATCTGCAGAAGGA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61        F  S  I  Y  Q  V  P  K  E  M  C  G  Q  N  Q  H  L  Q  K  D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450      1460      1470      1480      1490      150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441      TTTTTCCTGTACACAGCCTCCAAGGCTAAATGCAAGACCTACATTAACCTGCGGGAGGT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81        F  F  L  Y  T  A  S  K  A  K  C  K  T  Y  I  N  L  R  E  V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510      1520      1530      1540      1550      156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501      ACGGAGCGGTTCCGTCTGCCCCCGGGGGAGTATGTCATCATCCCCACGACCTTTCAACC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01        T  E  R  F  R  L  P  P  G  E  Y  V  I  I  P  T  T  F  Q  P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570      1580      1590      1600      1610      162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561      CATCAAGAGGGAGAGTTCATTCTCAGGGTCTTCTCTGAGAAGCAGAGCACGTCTGAGGAA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21        H  Q  E  G  E  F  I  L  R  V  F  S  E  K  Q  S  T  S  E  E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630      1640      1650      1660      1670      168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621      GTGGAGAACACGATCGGCTCTGACCAAACACAGCAAGACAAGAAAAAGAAAGAAAAGCC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41        V  E  N  T  I  G  S  D  </w:t>
      </w:r>
      <w:r w:rsidRPr="006C2954">
        <w:rPr>
          <w:rFonts w:ascii="Courier New" w:hAnsi="Courier New" w:cs="Courier New"/>
          <w:i/>
          <w:sz w:val="16"/>
          <w:szCs w:val="16"/>
          <w:highlight w:val="lightGray"/>
          <w:lang w:val="en-US"/>
        </w:rPr>
        <w:t xml:space="preserve">Q  T  Q  Q  D  </w:t>
      </w:r>
      <w:r w:rsidRPr="006C2954">
        <w:rPr>
          <w:rFonts w:ascii="Courier New" w:hAnsi="Courier New" w:cs="Courier New"/>
          <w:i/>
          <w:color w:val="FFFFFF" w:themeColor="background1"/>
          <w:sz w:val="16"/>
          <w:szCs w:val="16"/>
          <w:highlight w:val="black"/>
          <w:lang w:val="en-US"/>
        </w:rPr>
        <w:t>K  K  K  K</w:t>
      </w:r>
      <w:r w:rsidRPr="006C2954">
        <w:rPr>
          <w:rFonts w:ascii="Courier New" w:hAnsi="Courier New" w:cs="Courier New"/>
          <w:i/>
          <w:sz w:val="16"/>
          <w:szCs w:val="16"/>
          <w:highlight w:val="lightGray"/>
          <w:lang w:val="en-US"/>
        </w:rPr>
        <w:t xml:space="preserve">  E  K  P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690      1700      1710      1720      1730      174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681      ATTGTATTTGTGTCAGACAGAGCACGAGCCAACAAAGAAATCGAGCATGACGGCATTCT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61        </w:t>
      </w:r>
      <w:r w:rsidRPr="006C2954">
        <w:rPr>
          <w:rFonts w:ascii="Courier New" w:hAnsi="Courier New" w:cs="Courier New"/>
          <w:i/>
          <w:sz w:val="16"/>
          <w:szCs w:val="16"/>
          <w:highlight w:val="lightGray"/>
          <w:lang w:val="en-US"/>
        </w:rPr>
        <w:t>I  V  F  V  S  D  R  A  R  A  N  K  E  I  E  H  D  G  I  L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750      1760      1770      1780      1790      180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741      GGAGAAAAGAAGAAGAAACCAAAGCGAAAATTACTTGAACCTGAGGAGGAGACTGAAGA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81        </w:t>
      </w:r>
      <w:r w:rsidRPr="006C2954">
        <w:rPr>
          <w:rFonts w:ascii="Courier New" w:hAnsi="Courier New" w:cs="Courier New"/>
          <w:i/>
          <w:sz w:val="16"/>
          <w:szCs w:val="16"/>
          <w:highlight w:val="lightGray"/>
          <w:lang w:val="en-US"/>
        </w:rPr>
        <w:t xml:space="preserve">G  E  </w:t>
      </w:r>
      <w:r w:rsidRPr="006C2954">
        <w:rPr>
          <w:rFonts w:ascii="Courier New" w:hAnsi="Courier New" w:cs="Courier New"/>
          <w:i/>
          <w:color w:val="FFFFFF" w:themeColor="background1"/>
          <w:sz w:val="16"/>
          <w:szCs w:val="16"/>
          <w:highlight w:val="black"/>
          <w:lang w:val="en-US"/>
        </w:rPr>
        <w:t xml:space="preserve">K  K  K  K  P  K  R  K  </w:t>
      </w:r>
      <w:r w:rsidRPr="006C2954">
        <w:rPr>
          <w:rFonts w:ascii="Courier New" w:hAnsi="Courier New" w:cs="Courier New"/>
          <w:i/>
          <w:color w:val="FFFFFF" w:themeColor="background1"/>
          <w:sz w:val="16"/>
          <w:szCs w:val="16"/>
          <w:highlight w:val="darkGray"/>
          <w:lang w:val="en-US"/>
        </w:rPr>
        <w:t>L</w:t>
      </w:r>
      <w:r w:rsidRPr="006C2954">
        <w:rPr>
          <w:rFonts w:ascii="Courier New" w:hAnsi="Courier New" w:cs="Courier New"/>
          <w:color w:val="FFFFFF" w:themeColor="background1"/>
          <w:sz w:val="16"/>
          <w:szCs w:val="16"/>
          <w:highlight w:val="darkGray"/>
          <w:lang w:val="en-US"/>
        </w:rPr>
        <w:t xml:space="preserve">  L  E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 xml:space="preserve">  P  E  E  E  T  E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810      1820      1830      1840      1850      1860</w:t>
      </w:r>
    </w:p>
    <w:p w:rsidR="007871CD" w:rsidRPr="006C2954" w:rsidRDefault="00536271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478190" wp14:editId="79425111">
                <wp:simplePos x="0" y="0"/>
                <wp:positionH relativeFrom="column">
                  <wp:posOffset>962025</wp:posOffset>
                </wp:positionH>
                <wp:positionV relativeFrom="paragraph">
                  <wp:posOffset>30204</wp:posOffset>
                </wp:positionV>
                <wp:extent cx="379095" cy="396240"/>
                <wp:effectExtent l="0" t="0" r="0" b="3810"/>
                <wp:wrapNone/>
                <wp:docPr id="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37909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53627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75.75pt;margin-top:2.4pt;width:29.85pt;height:31.2pt;rotation:18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L4iGgIAAA4EAAAOAAAAZHJzL2Uyb0RvYy54bWysU9tuGyEQfa/Uf0C817ve2Im98jpKnaaq&#10;lF6kpB+AgfWiAkMBe9f9+g6s61jNW1UeEDDD4Zwzw+p2MJocpA8KbEOnk5ISaTkIZXcN/f788G5B&#10;SYjMCqbByoYeZaC367dvVr2rZQUdaCE9QRAb6t41tIvR1UUReCcNCxNw0mKwBW9YxK3fFcKzHtGN&#10;LqqyvC568MJ54DIEPL0fg3Sd8dtW8vi1bYOMRDcUucU8+zxv01ysV6zeeeY6xU802D+wMExZfPQM&#10;dc8iI3uvXkEZxT0EaOOEgymgbRWXWQOqmZZ/qXnqmJNZC5oT3Nmm8P9g+ZfDN0+UaOiSEssMlmiz&#10;Z8IDEZJEOUQgVTKpd6HG3CeH2XF4DwMWOwsO7hH4j0AsbDpmd/LOe+g7yQSSnKabxcXVESckkG3/&#10;GQS+xvYRMtDQekM8YIWm5aJMIx+jRQQfw9odz/VCWoTj4dXNslzOKeEYulpeV7Ncz4LVCStVw/kQ&#10;P0owJC0a6rEdMig7PIaYuL2kpHQLD0rr3BLakh49mVfzfOEiYlTEjtXKNPREM19Ikj9YkdeRKT2u&#10;8QFtTx4k2aMBcdgO2fPFH2u3II5oSpaPUvFDId0O/C9KemzOhoafe+YlJfqTRWOX0xlqJTFvZvOb&#10;Cjf+MrK9jDDLEaqhkZJxuYn5B4yS77AArcpupEqNTE6UsemySacPkrr6cp+zXr7x+jcAAAD//wMA&#10;UEsDBBQABgAIAAAAIQA9weLZ3QAAAAgBAAAPAAAAZHJzL2Rvd25yZXYueG1sTI9BS8QwFITvgv8h&#10;PMGbmzbYVWrTRZQ9CF52FfSYJs+22ryUJtvt+ut9nvQ4zDDzTbVZ/CBmnGIfSEO+ykAg2eB6ajW8&#10;vmyvbkHEZMiZIRBqOGGETX1+VpnShSPtcN6nVnAJxdJo6FIaSymj7dCbuAojEnsfYfImsZxa6SZz&#10;5HI/SJVla+lNT7zQmREfOrRf+4PXQIVq7Ont6dPK952ft/Q9ts+PWl9eLPd3IBIu6S8Mv/iMDjUz&#10;NeFALoqBdZEXHNVwzQ/YV3muQDQa1jcKZF3J/wfqHwAAAP//AwBQSwECLQAUAAYACAAAACEAtoM4&#10;kv4AAADhAQAAEwAAAAAAAAAAAAAAAAAAAAAAW0NvbnRlbnRfVHlwZXNdLnhtbFBLAQItABQABgAI&#10;AAAAIQA4/SH/1gAAAJQBAAALAAAAAAAAAAAAAAAAAC8BAABfcmVscy8ucmVsc1BLAQItABQABgAI&#10;AAAAIQANDL4iGgIAAA4EAAAOAAAAAAAAAAAAAAAAAC4CAABkcnMvZTJvRG9jLnhtbFBLAQItABQA&#10;BgAIAAAAIQA9weLZ3QAAAAgBAAAPAAAAAAAAAAAAAAAAAHQEAABkcnMvZG93bnJldi54bWxQSwUG&#10;AAAAAAQABADzAAAAfgUAAAAA&#10;" filled="f" stroked="f">
                <v:textbox>
                  <w:txbxContent>
                    <w:p w:rsidR="006C2954" w:rsidRPr="00955BEC" w:rsidRDefault="006C2954" w:rsidP="0053627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7871CD" w:rsidRPr="006C2954">
        <w:rPr>
          <w:rFonts w:ascii="Courier New" w:hAnsi="Courier New" w:cs="Courier New"/>
          <w:sz w:val="16"/>
          <w:szCs w:val="16"/>
          <w:lang w:val="en-US"/>
        </w:rPr>
        <w:t>1801      GAAAAACAGTTCAGAGCCATTTACGAACAGATTGCTGGTGAAGACATGCAGATCTGTGC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01        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K  Q  F  R  A  I  Y  E  Q  I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A  G  E  D  M  Q  I  C  A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870      1880      1890      1900      1910      192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861      AACGAACTTATGAAGGTCATGAAGAATGTCCTCGCCAAACATAGTGAAATAAAGGCAGA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2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N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M  K  V  M  K  N  V  L  A  K  H  S  E  I  K  A  E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930      1940      1950      1960      1970      198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921      GGTTTCAGCCTTGAGACGTGTCGGAGCATGATTGCCCTGATGGATACTGATGGAACAGGA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41        G  F  S  L  E  T  C  R  S  M  I  A  L  M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T  D  G  T  G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990      2000      2010      2020      2030      204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981      AAGCTGAACCTGCAGGAGTTCAAACACTTGTGGAGAAAGATCAAAGCGTGGCAGCTGAT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6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K  L  N  L  Q  E  F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K  H  L  W  R  K  I  K  A  W  Q  L  I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2050      2060      2070      2080      2090      210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041      TTCAAACGTTACGATAAGGACAAAACCTGCTCCATCAGTAGTTTTGAGATGAGAAACGCA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81        F  K  R  Y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K  D  K  T  C  S  I  S  S  F  E  M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R  N  A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2110      2120      2130      2140      2150      216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101      GTTAATGATGCAGGGTTTCACCTCAACAACCAGTTATATGACATCATAGCCATGCGCTAC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701        V  N  D  A  G  F  H  L  N  N  Q  L  Y  D  I  I  A  M  R  Y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2170      2180      2190      2200      2210      222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161      GCAGATGAACACCTCAACATCAACTTTGACAGTTACATCTGCTGTTTTGTGAGGCTAGAG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72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A  D  E  H  L  N  I  N  F  D  S  Y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I  C  C  F  V  R  L  E  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2230      2240      2250      2260      2270      228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221      GGCATGTTTAGGGCTTTCAATGCTTTTGACAAAGACGGTGATGGAATCATCAAACTGAAT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741        G  M  F  R  A  F  N  A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F  D  K  D  G  D  G  I  I  K  L  N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7871CD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2290      2300      2310</w:t>
      </w:r>
    </w:p>
    <w:p w:rsidR="007871CD" w:rsidRPr="006C2954" w:rsidRDefault="007871CD" w:rsidP="007871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281      GTCCTGGAGTGGCTCCAGCTGACTATGTATTCT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TAA</w:t>
      </w:r>
    </w:p>
    <w:p w:rsidR="00CD0875" w:rsidRPr="006C2954" w:rsidRDefault="007871CD" w:rsidP="00F81EB6">
      <w:pPr>
        <w:jc w:val="both"/>
        <w:rPr>
          <w:sz w:val="16"/>
          <w:szCs w:val="16"/>
          <w:lang w:val="en-US"/>
        </w:rPr>
      </w:pPr>
      <w:r w:rsidRPr="00955BEC">
        <w:rPr>
          <w:rFonts w:ascii="Courier New" w:hAnsi="Courier New" w:cs="Courier New"/>
          <w:sz w:val="16"/>
          <w:szCs w:val="16"/>
          <w:lang w:val="en-US"/>
        </w:rPr>
        <w:t xml:space="preserve">761        </w:t>
      </w:r>
      <w:r w:rsidRPr="00955BEC">
        <w:rPr>
          <w:rFonts w:ascii="Courier New" w:hAnsi="Courier New" w:cs="Courier New"/>
          <w:sz w:val="16"/>
          <w:szCs w:val="16"/>
          <w:u w:val="single"/>
          <w:lang w:val="en-US"/>
        </w:rPr>
        <w:t>V</w:t>
      </w:r>
      <w:r w:rsidRPr="00955BEC">
        <w:rPr>
          <w:rFonts w:ascii="Courier New" w:hAnsi="Courier New" w:cs="Courier New"/>
          <w:sz w:val="16"/>
          <w:szCs w:val="16"/>
          <w:lang w:val="en-US"/>
        </w:rPr>
        <w:t xml:space="preserve">  L  E  W  L  Q  L  T  M  Y  S  </w:t>
      </w:r>
      <w:r w:rsidRPr="00955BEC">
        <w:rPr>
          <w:rFonts w:ascii="Courier New" w:hAnsi="Courier New" w:cs="Courier New"/>
          <w:b/>
          <w:sz w:val="24"/>
          <w:szCs w:val="24"/>
          <w:lang w:val="en-US"/>
        </w:rPr>
        <w:t>*</w:t>
      </w:r>
      <w:r w:rsidRPr="00955BEC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sectPr w:rsidR="00CD0875" w:rsidRPr="006C2954" w:rsidSect="009A7645">
      <w:pgSz w:w="12240" w:h="15840"/>
      <w:pgMar w:top="624" w:right="1418" w:bottom="680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3A0" w:rsidRDefault="000B53A0" w:rsidP="006C2954">
      <w:pPr>
        <w:spacing w:after="0" w:line="240" w:lineRule="auto"/>
      </w:pPr>
      <w:r>
        <w:separator/>
      </w:r>
    </w:p>
  </w:endnote>
  <w:endnote w:type="continuationSeparator" w:id="0">
    <w:p w:rsidR="000B53A0" w:rsidRDefault="000B53A0" w:rsidP="006C2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3A0" w:rsidRDefault="000B53A0" w:rsidP="006C2954">
      <w:pPr>
        <w:spacing w:after="0" w:line="240" w:lineRule="auto"/>
      </w:pPr>
      <w:r>
        <w:separator/>
      </w:r>
    </w:p>
  </w:footnote>
  <w:footnote w:type="continuationSeparator" w:id="0">
    <w:p w:rsidR="000B53A0" w:rsidRDefault="000B53A0" w:rsidP="006C2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A16"/>
    <w:rsid w:val="0004773A"/>
    <w:rsid w:val="00094081"/>
    <w:rsid w:val="000A7169"/>
    <w:rsid w:val="000B53A0"/>
    <w:rsid w:val="00105FEE"/>
    <w:rsid w:val="001132E5"/>
    <w:rsid w:val="00130231"/>
    <w:rsid w:val="0013554D"/>
    <w:rsid w:val="0016071A"/>
    <w:rsid w:val="00162A0D"/>
    <w:rsid w:val="001772E4"/>
    <w:rsid w:val="001850A9"/>
    <w:rsid w:val="001B13D6"/>
    <w:rsid w:val="001D7D73"/>
    <w:rsid w:val="001E06B7"/>
    <w:rsid w:val="00241299"/>
    <w:rsid w:val="003240B2"/>
    <w:rsid w:val="0034393D"/>
    <w:rsid w:val="00351485"/>
    <w:rsid w:val="003C1472"/>
    <w:rsid w:val="003C15CD"/>
    <w:rsid w:val="00462893"/>
    <w:rsid w:val="00463E9A"/>
    <w:rsid w:val="00467E1B"/>
    <w:rsid w:val="004A0A16"/>
    <w:rsid w:val="00536271"/>
    <w:rsid w:val="00551C5A"/>
    <w:rsid w:val="00582B26"/>
    <w:rsid w:val="005A1297"/>
    <w:rsid w:val="00665147"/>
    <w:rsid w:val="006C2954"/>
    <w:rsid w:val="006C3341"/>
    <w:rsid w:val="00712E5B"/>
    <w:rsid w:val="00732154"/>
    <w:rsid w:val="007871CD"/>
    <w:rsid w:val="007F5F59"/>
    <w:rsid w:val="00840CB1"/>
    <w:rsid w:val="0085332D"/>
    <w:rsid w:val="008C2ED2"/>
    <w:rsid w:val="008C69E8"/>
    <w:rsid w:val="008D171B"/>
    <w:rsid w:val="009065A6"/>
    <w:rsid w:val="00911B05"/>
    <w:rsid w:val="00941003"/>
    <w:rsid w:val="00955BEC"/>
    <w:rsid w:val="009A7645"/>
    <w:rsid w:val="009F066C"/>
    <w:rsid w:val="00A35743"/>
    <w:rsid w:val="00A74498"/>
    <w:rsid w:val="00A87F76"/>
    <w:rsid w:val="00B1260E"/>
    <w:rsid w:val="00B223BB"/>
    <w:rsid w:val="00BA1BA5"/>
    <w:rsid w:val="00BE30FF"/>
    <w:rsid w:val="00BE5B84"/>
    <w:rsid w:val="00C86E33"/>
    <w:rsid w:val="00C916D1"/>
    <w:rsid w:val="00CD0875"/>
    <w:rsid w:val="00CF6EF0"/>
    <w:rsid w:val="00D1021F"/>
    <w:rsid w:val="00D27E3F"/>
    <w:rsid w:val="00DC0445"/>
    <w:rsid w:val="00DC4DE7"/>
    <w:rsid w:val="00E222E4"/>
    <w:rsid w:val="00E4308F"/>
    <w:rsid w:val="00EE6AA3"/>
    <w:rsid w:val="00F158F9"/>
    <w:rsid w:val="00F47F89"/>
    <w:rsid w:val="00F8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E79A9-AC99-47EF-A723-DAD5B181C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80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.</cp:lastModifiedBy>
  <cp:revision>10</cp:revision>
  <dcterms:created xsi:type="dcterms:W3CDTF">2012-05-21T17:44:00Z</dcterms:created>
  <dcterms:modified xsi:type="dcterms:W3CDTF">2013-08-20T12:29:00Z</dcterms:modified>
</cp:coreProperties>
</file>